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5706A" w14:textId="77777777" w:rsidR="003B6C2A" w:rsidRPr="004856C5" w:rsidRDefault="004856C5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4856C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4856C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856C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4856C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he primers used in this study</w:t>
      </w:r>
    </w:p>
    <w:p w14:paraId="5D364742" w14:textId="77777777" w:rsidR="003B6C2A" w:rsidRPr="004856C5" w:rsidRDefault="003B6C2A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Style w:val="a3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6095"/>
      </w:tblGrid>
      <w:tr w:rsidR="003B6C2A" w:rsidRPr="004856C5" w14:paraId="45AECCF8" w14:textId="77777777">
        <w:trPr>
          <w:jc w:val="center"/>
        </w:trPr>
        <w:tc>
          <w:tcPr>
            <w:tcW w:w="1839" w:type="dxa"/>
            <w:tcBorders>
              <w:bottom w:val="single" w:sz="8" w:space="0" w:color="auto"/>
            </w:tcBorders>
          </w:tcPr>
          <w:p w14:paraId="06588406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Gene name</w:t>
            </w:r>
          </w:p>
        </w:tc>
        <w:tc>
          <w:tcPr>
            <w:tcW w:w="6095" w:type="dxa"/>
            <w:tcBorders>
              <w:bottom w:val="single" w:sz="8" w:space="0" w:color="auto"/>
            </w:tcBorders>
          </w:tcPr>
          <w:p w14:paraId="0CCD93E1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equences</w:t>
            </w:r>
          </w:p>
        </w:tc>
      </w:tr>
      <w:tr w:rsidR="003B6C2A" w:rsidRPr="004856C5" w14:paraId="3749607B" w14:textId="77777777">
        <w:trPr>
          <w:jc w:val="center"/>
        </w:trPr>
        <w:tc>
          <w:tcPr>
            <w:tcW w:w="1839" w:type="dxa"/>
            <w:vMerge w:val="restart"/>
            <w:tcBorders>
              <w:top w:val="single" w:sz="8" w:space="0" w:color="auto"/>
            </w:tcBorders>
            <w:vAlign w:val="center"/>
          </w:tcPr>
          <w:p w14:paraId="5DFA22B4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XC-AS3</w:t>
            </w:r>
          </w:p>
        </w:tc>
        <w:tc>
          <w:tcPr>
            <w:tcW w:w="6095" w:type="dxa"/>
            <w:tcBorders>
              <w:top w:val="single" w:sz="8" w:space="0" w:color="auto"/>
            </w:tcBorders>
          </w:tcPr>
          <w:p w14:paraId="601240B6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</w:t>
            </w:r>
            <w:r w:rsidRPr="004856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：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</w:t>
            </w:r>
            <w:r w:rsidRPr="004856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TGGAGTAACAGCGCCATCT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′</w:t>
            </w:r>
          </w:p>
        </w:tc>
      </w:tr>
      <w:tr w:rsidR="003B6C2A" w:rsidRPr="004856C5" w14:paraId="6798B4CD" w14:textId="77777777">
        <w:trPr>
          <w:jc w:val="center"/>
        </w:trPr>
        <w:tc>
          <w:tcPr>
            <w:tcW w:w="1839" w:type="dxa"/>
            <w:vMerge/>
            <w:vAlign w:val="center"/>
          </w:tcPr>
          <w:p w14:paraId="15072AC6" w14:textId="77777777" w:rsidR="003B6C2A" w:rsidRPr="004856C5" w:rsidRDefault="003B6C2A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095" w:type="dxa"/>
          </w:tcPr>
          <w:p w14:paraId="4F00AA79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</w:t>
            </w:r>
            <w:r w:rsidRPr="004856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：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</w:t>
            </w:r>
            <w:r w:rsidRPr="004856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GGGTTTTGTTGCGTCTTGT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′</w:t>
            </w:r>
            <w:r w:rsidRPr="004856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3B6C2A" w:rsidRPr="004856C5" w14:paraId="23CEB841" w14:textId="77777777">
        <w:trPr>
          <w:jc w:val="center"/>
        </w:trPr>
        <w:tc>
          <w:tcPr>
            <w:tcW w:w="1839" w:type="dxa"/>
            <w:vMerge w:val="restart"/>
            <w:vAlign w:val="center"/>
          </w:tcPr>
          <w:p w14:paraId="685D1C4C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a-miR-497</w:t>
            </w:r>
          </w:p>
        </w:tc>
        <w:tc>
          <w:tcPr>
            <w:tcW w:w="6095" w:type="dxa"/>
          </w:tcPr>
          <w:p w14:paraId="57138B2A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</w:t>
            </w:r>
            <w:r w:rsidRPr="004856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：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</w:t>
            </w:r>
            <w:r w:rsidRPr="004856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GGGCCAGCAGCACACTGT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′</w:t>
            </w:r>
          </w:p>
        </w:tc>
      </w:tr>
      <w:tr w:rsidR="003B6C2A" w:rsidRPr="004856C5" w14:paraId="5D353EA2" w14:textId="77777777">
        <w:trPr>
          <w:jc w:val="center"/>
        </w:trPr>
        <w:tc>
          <w:tcPr>
            <w:tcW w:w="1839" w:type="dxa"/>
            <w:vMerge/>
            <w:vAlign w:val="center"/>
          </w:tcPr>
          <w:p w14:paraId="4C7F61F7" w14:textId="77777777" w:rsidR="003B6C2A" w:rsidRPr="004856C5" w:rsidRDefault="003B6C2A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095" w:type="dxa"/>
          </w:tcPr>
          <w:p w14:paraId="4DDE1E17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</w:t>
            </w:r>
            <w:r w:rsidRPr="004856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：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</w:t>
            </w:r>
            <w:r w:rsidRPr="004856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GCCACAAAAGAGCACAAT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′</w:t>
            </w:r>
          </w:p>
        </w:tc>
      </w:tr>
      <w:tr w:rsidR="003B6C2A" w:rsidRPr="004856C5" w14:paraId="1220483D" w14:textId="77777777">
        <w:trPr>
          <w:jc w:val="center"/>
        </w:trPr>
        <w:tc>
          <w:tcPr>
            <w:tcW w:w="1839" w:type="dxa"/>
            <w:vMerge w:val="restart"/>
            <w:vAlign w:val="center"/>
          </w:tcPr>
          <w:p w14:paraId="5EB0A45E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a-miR-15a</w:t>
            </w:r>
          </w:p>
        </w:tc>
        <w:tc>
          <w:tcPr>
            <w:tcW w:w="6095" w:type="dxa"/>
          </w:tcPr>
          <w:p w14:paraId="399E89FC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：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CGGGCTAGCAGCACATAATG-3′</w:t>
            </w:r>
          </w:p>
        </w:tc>
      </w:tr>
      <w:tr w:rsidR="003B6C2A" w:rsidRPr="004856C5" w14:paraId="3A3C28C5" w14:textId="77777777">
        <w:trPr>
          <w:jc w:val="center"/>
        </w:trPr>
        <w:tc>
          <w:tcPr>
            <w:tcW w:w="1839" w:type="dxa"/>
            <w:vMerge/>
            <w:vAlign w:val="center"/>
          </w:tcPr>
          <w:p w14:paraId="7B800EC5" w14:textId="77777777" w:rsidR="003B6C2A" w:rsidRPr="004856C5" w:rsidRDefault="003B6C2A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095" w:type="dxa"/>
          </w:tcPr>
          <w:p w14:paraId="7AC387C2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：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CAGCCACAAAAGAGCACAAT-3′</w:t>
            </w:r>
          </w:p>
        </w:tc>
      </w:tr>
      <w:tr w:rsidR="003B6C2A" w:rsidRPr="004856C5" w14:paraId="655887E6" w14:textId="77777777">
        <w:trPr>
          <w:jc w:val="center"/>
        </w:trPr>
        <w:tc>
          <w:tcPr>
            <w:tcW w:w="1839" w:type="dxa"/>
            <w:vMerge w:val="restart"/>
            <w:vAlign w:val="center"/>
          </w:tcPr>
          <w:p w14:paraId="30F4DAD2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a-miR-15b</w:t>
            </w:r>
          </w:p>
        </w:tc>
        <w:tc>
          <w:tcPr>
            <w:tcW w:w="6095" w:type="dxa"/>
          </w:tcPr>
          <w:p w14:paraId="3C7B682E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：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CGGGCTAGCAGCACATCATG-3′</w:t>
            </w:r>
          </w:p>
        </w:tc>
      </w:tr>
      <w:tr w:rsidR="003B6C2A" w:rsidRPr="004856C5" w14:paraId="379AA801" w14:textId="77777777">
        <w:trPr>
          <w:jc w:val="center"/>
        </w:trPr>
        <w:tc>
          <w:tcPr>
            <w:tcW w:w="1839" w:type="dxa"/>
            <w:vMerge/>
            <w:vAlign w:val="center"/>
          </w:tcPr>
          <w:p w14:paraId="10625E92" w14:textId="77777777" w:rsidR="003B6C2A" w:rsidRPr="004856C5" w:rsidRDefault="003B6C2A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095" w:type="dxa"/>
          </w:tcPr>
          <w:p w14:paraId="28D2BC9D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：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CAGCCACAAAAGAGCACAAT-3′</w:t>
            </w:r>
          </w:p>
        </w:tc>
      </w:tr>
      <w:tr w:rsidR="003B6C2A" w:rsidRPr="004856C5" w14:paraId="69813ECB" w14:textId="77777777">
        <w:trPr>
          <w:jc w:val="center"/>
        </w:trPr>
        <w:tc>
          <w:tcPr>
            <w:tcW w:w="1839" w:type="dxa"/>
            <w:vMerge w:val="restart"/>
            <w:vAlign w:val="center"/>
          </w:tcPr>
          <w:p w14:paraId="432C0774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a-miR-424</w:t>
            </w:r>
          </w:p>
        </w:tc>
        <w:tc>
          <w:tcPr>
            <w:tcW w:w="6095" w:type="dxa"/>
          </w:tcPr>
          <w:p w14:paraId="0B26C5DC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：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CGGGCCAGCAGCAATTCATG-3′</w:t>
            </w:r>
          </w:p>
        </w:tc>
      </w:tr>
      <w:tr w:rsidR="003B6C2A" w:rsidRPr="004856C5" w14:paraId="567F2014" w14:textId="77777777">
        <w:trPr>
          <w:jc w:val="center"/>
        </w:trPr>
        <w:tc>
          <w:tcPr>
            <w:tcW w:w="1839" w:type="dxa"/>
            <w:vMerge/>
            <w:vAlign w:val="center"/>
          </w:tcPr>
          <w:p w14:paraId="1E52E297" w14:textId="77777777" w:rsidR="003B6C2A" w:rsidRPr="004856C5" w:rsidRDefault="003B6C2A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095" w:type="dxa"/>
          </w:tcPr>
          <w:p w14:paraId="6CCB8375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：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CAGCCACAAAAGAGCACAAT-3′</w:t>
            </w:r>
          </w:p>
        </w:tc>
      </w:tr>
      <w:tr w:rsidR="003B6C2A" w:rsidRPr="004856C5" w14:paraId="061AD327" w14:textId="77777777">
        <w:trPr>
          <w:jc w:val="center"/>
        </w:trPr>
        <w:tc>
          <w:tcPr>
            <w:tcW w:w="1839" w:type="dxa"/>
            <w:vMerge w:val="restart"/>
            <w:vAlign w:val="center"/>
          </w:tcPr>
          <w:p w14:paraId="65FE93C7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a-miR-195</w:t>
            </w:r>
          </w:p>
        </w:tc>
        <w:tc>
          <w:tcPr>
            <w:tcW w:w="6095" w:type="dxa"/>
          </w:tcPr>
          <w:p w14:paraId="72782470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：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CGGGCTAGCAGCACAGAAA-3′</w:t>
            </w:r>
          </w:p>
        </w:tc>
      </w:tr>
      <w:tr w:rsidR="003B6C2A" w:rsidRPr="004856C5" w14:paraId="72B75B95" w14:textId="77777777">
        <w:trPr>
          <w:jc w:val="center"/>
        </w:trPr>
        <w:tc>
          <w:tcPr>
            <w:tcW w:w="1839" w:type="dxa"/>
            <w:vMerge/>
            <w:vAlign w:val="center"/>
          </w:tcPr>
          <w:p w14:paraId="4E233963" w14:textId="77777777" w:rsidR="003B6C2A" w:rsidRPr="004856C5" w:rsidRDefault="003B6C2A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095" w:type="dxa"/>
          </w:tcPr>
          <w:p w14:paraId="385D69FA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：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CAGCCACAAAAGAGCACAAT-3′</w:t>
            </w:r>
          </w:p>
        </w:tc>
      </w:tr>
      <w:tr w:rsidR="003B6C2A" w:rsidRPr="004856C5" w14:paraId="52424927" w14:textId="77777777">
        <w:trPr>
          <w:jc w:val="center"/>
        </w:trPr>
        <w:tc>
          <w:tcPr>
            <w:tcW w:w="1839" w:type="dxa"/>
            <w:vMerge w:val="restart"/>
            <w:vAlign w:val="center"/>
          </w:tcPr>
          <w:p w14:paraId="7F415311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a-miR-16</w:t>
            </w:r>
          </w:p>
        </w:tc>
        <w:tc>
          <w:tcPr>
            <w:tcW w:w="6095" w:type="dxa"/>
          </w:tcPr>
          <w:p w14:paraId="081CC1C5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：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CGGGCTAGCAGCACGTAAAT-3′</w:t>
            </w:r>
          </w:p>
        </w:tc>
      </w:tr>
      <w:tr w:rsidR="003B6C2A" w:rsidRPr="004856C5" w14:paraId="7C7C9EF0" w14:textId="77777777">
        <w:trPr>
          <w:jc w:val="center"/>
        </w:trPr>
        <w:tc>
          <w:tcPr>
            <w:tcW w:w="1839" w:type="dxa"/>
            <w:vMerge/>
            <w:vAlign w:val="center"/>
          </w:tcPr>
          <w:p w14:paraId="53FD4BE9" w14:textId="77777777" w:rsidR="003B6C2A" w:rsidRPr="004856C5" w:rsidRDefault="003B6C2A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095" w:type="dxa"/>
          </w:tcPr>
          <w:p w14:paraId="37561551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：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CAGCCACAAAAGAGCACAAT-3′</w:t>
            </w:r>
          </w:p>
        </w:tc>
      </w:tr>
      <w:tr w:rsidR="003B6C2A" w:rsidRPr="004856C5" w14:paraId="5FFF249F" w14:textId="77777777">
        <w:trPr>
          <w:jc w:val="center"/>
        </w:trPr>
        <w:tc>
          <w:tcPr>
            <w:tcW w:w="1839" w:type="dxa"/>
            <w:vMerge w:val="restart"/>
            <w:vAlign w:val="center"/>
          </w:tcPr>
          <w:p w14:paraId="53EA4736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a-miR-216</w:t>
            </w:r>
          </w:p>
        </w:tc>
        <w:tc>
          <w:tcPr>
            <w:tcW w:w="6095" w:type="dxa"/>
          </w:tcPr>
          <w:p w14:paraId="5DBABD5B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：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GGGCTAATCTCAGCTGGCA-3′</w:t>
            </w:r>
          </w:p>
        </w:tc>
      </w:tr>
      <w:tr w:rsidR="003B6C2A" w:rsidRPr="004856C5" w14:paraId="584555A5" w14:textId="77777777">
        <w:trPr>
          <w:jc w:val="center"/>
        </w:trPr>
        <w:tc>
          <w:tcPr>
            <w:tcW w:w="1839" w:type="dxa"/>
            <w:vMerge/>
            <w:vAlign w:val="center"/>
          </w:tcPr>
          <w:p w14:paraId="5A2CDC6C" w14:textId="77777777" w:rsidR="003B6C2A" w:rsidRPr="004856C5" w:rsidRDefault="003B6C2A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095" w:type="dxa"/>
          </w:tcPr>
          <w:p w14:paraId="06111453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：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CAGCCACAAAAGAGCACAAT-3′</w:t>
            </w:r>
          </w:p>
        </w:tc>
      </w:tr>
      <w:tr w:rsidR="003B6C2A" w:rsidRPr="004856C5" w14:paraId="26A5D928" w14:textId="77777777">
        <w:trPr>
          <w:jc w:val="center"/>
        </w:trPr>
        <w:tc>
          <w:tcPr>
            <w:tcW w:w="1839" w:type="dxa"/>
            <w:vMerge w:val="restart"/>
            <w:vAlign w:val="center"/>
          </w:tcPr>
          <w:p w14:paraId="76F37C32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11R</w:t>
            </w:r>
          </w:p>
        </w:tc>
        <w:tc>
          <w:tcPr>
            <w:tcW w:w="6095" w:type="dxa"/>
          </w:tcPr>
          <w:p w14:paraId="75F08186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：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AAGGAGACACCACCAGACT-3′ </w:t>
            </w:r>
          </w:p>
        </w:tc>
      </w:tr>
      <w:tr w:rsidR="003B6C2A" w:rsidRPr="004856C5" w14:paraId="5F908BFE" w14:textId="77777777">
        <w:trPr>
          <w:jc w:val="center"/>
        </w:trPr>
        <w:tc>
          <w:tcPr>
            <w:tcW w:w="1839" w:type="dxa"/>
            <w:vMerge/>
            <w:vAlign w:val="center"/>
          </w:tcPr>
          <w:p w14:paraId="4388A787" w14:textId="77777777" w:rsidR="003B6C2A" w:rsidRPr="004856C5" w:rsidRDefault="003B6C2A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095" w:type="dxa"/>
          </w:tcPr>
          <w:p w14:paraId="6C8FB145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：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AGGCATCACTATCCCATC-3′</w:t>
            </w:r>
          </w:p>
        </w:tc>
      </w:tr>
      <w:tr w:rsidR="003B6C2A" w:rsidRPr="004856C5" w14:paraId="16E64125" w14:textId="77777777">
        <w:trPr>
          <w:jc w:val="center"/>
        </w:trPr>
        <w:tc>
          <w:tcPr>
            <w:tcW w:w="1839" w:type="dxa"/>
            <w:vMerge w:val="restart"/>
            <w:vAlign w:val="center"/>
          </w:tcPr>
          <w:p w14:paraId="475766B7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YBX1</w:t>
            </w:r>
          </w:p>
        </w:tc>
        <w:tc>
          <w:tcPr>
            <w:tcW w:w="6095" w:type="dxa"/>
          </w:tcPr>
          <w:p w14:paraId="7F0C5358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：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GAAGTGATGGAGGGTGCT-3</w:t>
            </w:r>
            <w:proofErr w:type="gramStart"/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′ ;</w:t>
            </w:r>
            <w:proofErr w:type="gramEnd"/>
          </w:p>
        </w:tc>
      </w:tr>
      <w:tr w:rsidR="003B6C2A" w:rsidRPr="004856C5" w14:paraId="4AAD9DBD" w14:textId="77777777">
        <w:trPr>
          <w:jc w:val="center"/>
        </w:trPr>
        <w:tc>
          <w:tcPr>
            <w:tcW w:w="1839" w:type="dxa"/>
            <w:vMerge/>
            <w:vAlign w:val="center"/>
          </w:tcPr>
          <w:p w14:paraId="1A5DEAC1" w14:textId="77777777" w:rsidR="003B6C2A" w:rsidRPr="004856C5" w:rsidRDefault="003B6C2A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095" w:type="dxa"/>
          </w:tcPr>
          <w:p w14:paraId="2003BE70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：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TTAGGGTTTTCTGGGCGTCT-3′</w:t>
            </w:r>
          </w:p>
        </w:tc>
      </w:tr>
      <w:tr w:rsidR="003B6C2A" w:rsidRPr="004856C5" w14:paraId="5792E10A" w14:textId="77777777">
        <w:trPr>
          <w:jc w:val="center"/>
        </w:trPr>
        <w:tc>
          <w:tcPr>
            <w:tcW w:w="1839" w:type="dxa"/>
            <w:vMerge w:val="restart"/>
            <w:vAlign w:val="center"/>
          </w:tcPr>
          <w:p w14:paraId="01892758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CAT1</w:t>
            </w:r>
          </w:p>
        </w:tc>
        <w:tc>
          <w:tcPr>
            <w:tcW w:w="6095" w:type="dxa"/>
          </w:tcPr>
          <w:p w14:paraId="05B6F99E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：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TCTCAAGGTTTCTGGTCA-3′;</w:t>
            </w:r>
          </w:p>
        </w:tc>
      </w:tr>
      <w:tr w:rsidR="003B6C2A" w:rsidRPr="004856C5" w14:paraId="0E8214C0" w14:textId="77777777">
        <w:trPr>
          <w:jc w:val="center"/>
        </w:trPr>
        <w:tc>
          <w:tcPr>
            <w:tcW w:w="1839" w:type="dxa"/>
            <w:vMerge/>
            <w:vAlign w:val="center"/>
          </w:tcPr>
          <w:p w14:paraId="38D01C46" w14:textId="77777777" w:rsidR="003B6C2A" w:rsidRPr="004856C5" w:rsidRDefault="003B6C2A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095" w:type="dxa"/>
          </w:tcPr>
          <w:p w14:paraId="22D989A4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：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GGTGTGGTTTCTGGTCTTTC-3′</w:t>
            </w:r>
          </w:p>
        </w:tc>
      </w:tr>
      <w:tr w:rsidR="003B6C2A" w:rsidRPr="004856C5" w14:paraId="4E40BF65" w14:textId="77777777">
        <w:trPr>
          <w:trHeight w:val="321"/>
          <w:jc w:val="center"/>
        </w:trPr>
        <w:tc>
          <w:tcPr>
            <w:tcW w:w="1839" w:type="dxa"/>
            <w:vMerge w:val="restart"/>
            <w:vAlign w:val="center"/>
          </w:tcPr>
          <w:p w14:paraId="2F62B7C2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DPH</w:t>
            </w:r>
          </w:p>
        </w:tc>
        <w:tc>
          <w:tcPr>
            <w:tcW w:w="6095" w:type="dxa"/>
          </w:tcPr>
          <w:p w14:paraId="7930552E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：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GAAATCCCATCACCATCTTCCAGG-3′ 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；</w:t>
            </w:r>
          </w:p>
        </w:tc>
      </w:tr>
      <w:tr w:rsidR="003B6C2A" w:rsidRPr="004856C5" w14:paraId="70FEA787" w14:textId="77777777">
        <w:trPr>
          <w:jc w:val="center"/>
        </w:trPr>
        <w:tc>
          <w:tcPr>
            <w:tcW w:w="1839" w:type="dxa"/>
            <w:vMerge/>
            <w:vAlign w:val="center"/>
          </w:tcPr>
          <w:p w14:paraId="24FB5EEF" w14:textId="77777777" w:rsidR="003B6C2A" w:rsidRPr="004856C5" w:rsidRDefault="003B6C2A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095" w:type="dxa"/>
          </w:tcPr>
          <w:p w14:paraId="5A75B71D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：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GAGCCCCAGCCTTCTCCATG-3′</w:t>
            </w:r>
          </w:p>
        </w:tc>
      </w:tr>
      <w:tr w:rsidR="003B6C2A" w:rsidRPr="004856C5" w14:paraId="67792EBB" w14:textId="77777777">
        <w:trPr>
          <w:jc w:val="center"/>
        </w:trPr>
        <w:tc>
          <w:tcPr>
            <w:tcW w:w="1839" w:type="dxa"/>
            <w:vMerge w:val="restart"/>
            <w:vAlign w:val="center"/>
          </w:tcPr>
          <w:p w14:paraId="746DD7A2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6</w:t>
            </w:r>
          </w:p>
        </w:tc>
        <w:tc>
          <w:tcPr>
            <w:tcW w:w="6095" w:type="dxa"/>
          </w:tcPr>
          <w:p w14:paraId="34F649C7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：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CGCTTCGGCAGCACA-3′</w:t>
            </w:r>
          </w:p>
        </w:tc>
      </w:tr>
      <w:tr w:rsidR="003B6C2A" w:rsidRPr="004856C5" w14:paraId="3769BAC7" w14:textId="77777777">
        <w:trPr>
          <w:jc w:val="center"/>
        </w:trPr>
        <w:tc>
          <w:tcPr>
            <w:tcW w:w="1839" w:type="dxa"/>
            <w:vMerge/>
          </w:tcPr>
          <w:p w14:paraId="2F02BB2A" w14:textId="77777777" w:rsidR="003B6C2A" w:rsidRPr="004856C5" w:rsidRDefault="003B6C2A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095" w:type="dxa"/>
          </w:tcPr>
          <w:p w14:paraId="16D2FE12" w14:textId="77777777" w:rsidR="003B6C2A" w:rsidRPr="004856C5" w:rsidRDefault="00485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：</w:t>
            </w:r>
            <w:r w:rsidRPr="004856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AACGCTTCACGAATTTGCGT-3′</w:t>
            </w:r>
          </w:p>
        </w:tc>
      </w:tr>
    </w:tbl>
    <w:p w14:paraId="6E2F2DA5" w14:textId="77777777" w:rsidR="003B6C2A" w:rsidRPr="004856C5" w:rsidRDefault="003B6C2A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2F70C7A" w14:textId="77777777" w:rsidR="003B6C2A" w:rsidRPr="004856C5" w:rsidRDefault="003B6C2A">
      <w:pPr>
        <w:rPr>
          <w:rFonts w:ascii="Times New Roman" w:hAnsi="Times New Roman" w:cs="Times New Roman"/>
          <w:sz w:val="24"/>
          <w:szCs w:val="24"/>
        </w:rPr>
      </w:pPr>
    </w:p>
    <w:sectPr w:rsidR="003B6C2A" w:rsidRPr="004856C5">
      <w:pgSz w:w="12240" w:h="15840"/>
      <w:pgMar w:top="1440" w:right="1440" w:bottom="1440" w:left="1440" w:header="851" w:footer="992" w:gutter="0"/>
      <w:cols w:space="0"/>
      <w:docGrid w:type="lines" w:linePitch="31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8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3C58"/>
    <w:rsid w:val="000249EE"/>
    <w:rsid w:val="003B6C2A"/>
    <w:rsid w:val="004856C5"/>
    <w:rsid w:val="00591551"/>
    <w:rsid w:val="005A3C58"/>
    <w:rsid w:val="0353739E"/>
    <w:rsid w:val="27367E7B"/>
    <w:rsid w:val="37590ECC"/>
    <w:rsid w:val="38373E02"/>
    <w:rsid w:val="5D323865"/>
    <w:rsid w:val="64332F57"/>
    <w:rsid w:val="64C5396E"/>
    <w:rsid w:val="6FC32B69"/>
    <w:rsid w:val="742A5DEF"/>
    <w:rsid w:val="79CA2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AD565"/>
  <w15:docId w15:val="{79940D49-D1B6-4AA0-89CB-14CD744ED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y Aldrich</dc:creator>
  <cp:lastModifiedBy>大 帅</cp:lastModifiedBy>
  <cp:revision>3</cp:revision>
  <dcterms:created xsi:type="dcterms:W3CDTF">2021-04-07T15:02:00Z</dcterms:created>
  <dcterms:modified xsi:type="dcterms:W3CDTF">2021-12-17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86807623863D4DEC80326FA153BF683F</vt:lpwstr>
  </property>
</Properties>
</file>